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1 Detailed characterization of all samples</w:t>
      </w:r>
    </w:p>
    <w:tbl>
      <w:tblPr>
        <w:tblW w:w="9480" w:type="dxa"/>
        <w:jc w:val="center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4"/>
        <w:gridCol w:w="4044"/>
        <w:gridCol w:w="1188"/>
        <w:gridCol w:w="1524"/>
      </w:tblGrid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mple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yp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(year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686" \o "https://www.ncbi.nlm.nih.gov/geo/query/acc.cgi?acc=GSM112968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6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herosclerotic lesion 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43840" cy="243840"/>
                  <wp:effectExtent l="0" t="0" r="0" b="0"/>
                  <wp:wrapNone/>
                  <wp:docPr id="1" name="图片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" cy="243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687" \o "https://www.ncbi.nlm.nih.gov/geo/query/acc.cgi?acc=GSM112968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6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herosclerotic lesion 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688" \o "https://www.ncbi.nlm.nih.gov/geo/query/acc.cgi?acc=GSM112968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6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herosclerotic lesion 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689" \o "https://www.ncbi.nlm.nih.gov/geo/query/acc.cgi?acc=GSM112968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6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herosclerotic lesion 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690" \o "https://www.ncbi.nlm.nih.gov/geo/query/acc.cgi?acc=GSM112969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6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herosclerotic lesion 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691" \o "https://www.ncbi.nlm.nih.gov/geo/query/acc.cgi?acc=GSM112969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6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herosclerotic lesion 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692" \o "https://www.ncbi.nlm.nih.gov/geo/query/acc.cgi?acc=GSM112969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6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herosclerotic lesion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693" \o "https://www.ncbi.nlm.nih.gov/geo/query/acc.cgi?acc=GSM112969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6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herosclerotic lesion 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694" \o "https://www.ncbi.nlm.nih.gov/geo/query/acc.cgi?acc=GSM112969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6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herosclerotic lesion 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695" \o "https://www.ncbi.nlm.nih.gov/geo/query/acc.cgi?acc=GSM112969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6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herosclerotic lesion 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696" \o "https://www.ncbi.nlm.nih.gov/geo/query/acc.cgi?acc=GSM112969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6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herosclerotic lesion 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697" \o "https://www.ncbi.nlm.nih.gov/geo/query/acc.cgi?acc=GSM112969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6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herosclerotic lesion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698" \o "https://www.ncbi.nlm.nih.gov/geo/query/acc.cgi?acc=GSM112969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6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herosclerotic lesion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699" \o "https://www.ncbi.nlm.nih.gov/geo/query/acc.cgi?acc=GSM112969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6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herosclerotic lesion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00" \o "https://www.ncbi.nlm.nih.gov/geo/query/acc.cgi?acc=GSM112970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herosclerotic lesion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01" \o "https://www.ncbi.nlm.nih.gov/geo/query/acc.cgi?acc=GSM112970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rtic tissue 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02" \o "https://www.ncbi.nlm.nih.gov/geo/query/acc.cgi?acc=GSM112970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rtic tissue 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03" \o "https://www.ncbi.nlm.nih.gov/geo/query/acc.cgi?acc=GSM112970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rtic tissue 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04" \o "https://www.ncbi.nlm.nih.gov/geo/query/acc.cgi?acc=GSM112970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rtic tissue 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05" \o "https://www.ncbi.nlm.nih.gov/geo/query/acc.cgi?acc=GSM11297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rtic tissue 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06" \o "https://www.ncbi.nlm.nih.gov/geo/query/acc.cgi?acc=GSM112970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rtic tissue 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07" \o "https://www.ncbi.nlm.nih.gov/geo/query/acc.cgi?acc=GSM112970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rtic tissue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08" \o "https://www.ncbi.nlm.nih.gov/geo/query/acc.cgi?acc=GSM112970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rtic tissue 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09" \o "https://www.ncbi.nlm.nih.gov/geo/query/acc.cgi?acc=GSM112970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rtic tissue 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10" \o "https://www.ncbi.nlm.nih.gov/geo/query/acc.cgi?acc=GSM112971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rtic tissue 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11" \o "https://www.ncbi.nlm.nih.gov/geo/query/acc.cgi?acc=GSM11297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rtic tissue 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12" \o "https://www.ncbi.nlm.nih.gov/geo/query/acc.cgi?acc=GSM112971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rtic tissu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13" \o "https://www.ncbi.nlm.nih.gov/geo/query/acc.cgi?acc=GSM112971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rtic tissu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14" \o "https://www.ncbi.nlm.nih.gov/geo/query/acc.cgi?acc=GSM112971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rtic tissue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15" \o "https://www.ncbi.nlm.nih.gov/geo/query/acc.cgi?acc=GSM112971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rtic tissue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16" \o "https://www.ncbi.nlm.nih.gov/geo/query/acc.cgi?acc=GSM112971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17" \o "https://www.ncbi.nlm.nih.gov/geo/query/acc.cgi?acc=GSM112971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18" \o "https://www.ncbi.nlm.nih.gov/geo/query/acc.cgi?acc=GSM112971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19" \o "https://www.ncbi.nlm.nih.gov/geo/query/acc.cgi?acc=GSM112971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20" \o "https://www.ncbi.nlm.nih.gov/geo/query/acc.cgi?acc=GSM112972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21" \o "https://www.ncbi.nlm.nih.gov/geo/query/acc.cgi?acc=GSM112972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22" \o "https://www.ncbi.nlm.nih.gov/geo/query/acc.cgi?acc=GSM112972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23" \o "https://www.ncbi.nlm.nih.gov/geo/query/acc.cgi?acc=GSM112972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24" \o "https://www.ncbi.nlm.nih.gov/geo/query/acc.cgi?acc=GSM112972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25" \o "https://www.ncbi.nlm.nih.gov/geo/query/acc.cgi?acc=GSM112972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26" \o "https://www.ncbi.nlm.nih.gov/geo/query/acc.cgi?acc=GSM112972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27" \o "https://www.ncbi.nlm.nih.gov/geo/query/acc.cgi?acc=GSM112972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28" \o "https://www.ncbi.nlm.nih.gov/geo/query/acc.cgi?acc=GSM112972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29" \o "https://www.ncbi.nlm.nih.gov/geo/query/acc.cgi?acc=GSM112972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30" \o "https://www.ncbi.nlm.nih.gov/geo/query/acc.cgi?acc=GSM112973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31" \o "https://www.ncbi.nlm.nih.gov/geo/query/acc.cgi?acc=GSM112973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32" \o "https://www.ncbi.nlm.nih.gov/geo/query/acc.cgi?acc=GSM112973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33" \o "https://www.ncbi.nlm.nih.gov/geo/query/acc.cgi?acc=GSM112973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M1129734" \o "https://www.ncbi.nlm.nih.gov/geo/query/acc.cgi?acc=GSM112973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u w:val="none"/>
                <w:bdr w:val="none" w:color="auto" w:sz="0" w:space="0"/>
              </w:rPr>
              <w:t>GSM11297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otid atherosclerotic samples 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ADF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07:12:57Z</dcterms:created>
  <dcterms:modified xsi:type="dcterms:W3CDTF">2022-04-26T07:13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494B69D29B145F09B7EC290B9B73A65</vt:lpwstr>
  </property>
</Properties>
</file>